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271"/>
        <w:gridCol w:w="3827"/>
        <w:gridCol w:w="3828"/>
      </w:tblGrid>
      <w:tr w:rsidR="00126851" w14:paraId="4EF513F3" w14:textId="77777777" w:rsidTr="00E260DB">
        <w:tc>
          <w:tcPr>
            <w:tcW w:w="1271" w:type="dxa"/>
          </w:tcPr>
          <w:p w14:paraId="0FAC5438" w14:textId="4EED5316" w:rsidR="00126851" w:rsidRDefault="00126851">
            <w:r>
              <w:t>mRNA</w:t>
            </w:r>
          </w:p>
        </w:tc>
        <w:tc>
          <w:tcPr>
            <w:tcW w:w="3827" w:type="dxa"/>
          </w:tcPr>
          <w:p w14:paraId="6127A8B5" w14:textId="2337129B" w:rsidR="00126851" w:rsidRDefault="00126851">
            <w:r>
              <w:t>Oligo Forward 5´</w:t>
            </w:r>
          </w:p>
        </w:tc>
        <w:tc>
          <w:tcPr>
            <w:tcW w:w="3828" w:type="dxa"/>
          </w:tcPr>
          <w:p w14:paraId="498002B7" w14:textId="50BAF5C0" w:rsidR="00126851" w:rsidRDefault="00126851">
            <w:r>
              <w:t>Oligo Reverse 5´</w:t>
            </w:r>
          </w:p>
        </w:tc>
      </w:tr>
      <w:tr w:rsidR="00126851" w:rsidRPr="00E260DB" w14:paraId="5556FA52" w14:textId="77777777" w:rsidTr="00E260DB">
        <w:tc>
          <w:tcPr>
            <w:tcW w:w="1271" w:type="dxa"/>
          </w:tcPr>
          <w:p w14:paraId="2B0B3994" w14:textId="2EDD0936" w:rsidR="00126851" w:rsidRDefault="00E260DB">
            <w:r>
              <w:t>BMF</w:t>
            </w:r>
          </w:p>
        </w:tc>
        <w:tc>
          <w:tcPr>
            <w:tcW w:w="3827" w:type="dxa"/>
          </w:tcPr>
          <w:p w14:paraId="68ACB69C" w14:textId="39456BE1" w:rsidR="00126851" w:rsidRPr="00E260DB" w:rsidRDefault="00E260DB">
            <w:pPr>
              <w:rPr>
                <w:lang w:val="en-US"/>
              </w:rPr>
            </w:pPr>
            <w:r w:rsidRPr="00E260DB">
              <w:rPr>
                <w:lang w:val="en-US"/>
              </w:rPr>
              <w:t>AGC CCG CTG GAG TTT GTC</w:t>
            </w:r>
          </w:p>
        </w:tc>
        <w:tc>
          <w:tcPr>
            <w:tcW w:w="3828" w:type="dxa"/>
          </w:tcPr>
          <w:p w14:paraId="44E66254" w14:textId="5C5DB752" w:rsidR="00126851" w:rsidRPr="00E260DB" w:rsidRDefault="00E260DB">
            <w:pPr>
              <w:rPr>
                <w:lang w:val="en-US"/>
              </w:rPr>
            </w:pPr>
            <w:r w:rsidRPr="00E260DB">
              <w:rPr>
                <w:lang w:val="en-US"/>
              </w:rPr>
              <w:t>CTC CGA GTC GTG ATG CCA G</w:t>
            </w:r>
          </w:p>
        </w:tc>
      </w:tr>
      <w:tr w:rsidR="00126851" w:rsidRPr="00E260DB" w14:paraId="47FA572D" w14:textId="77777777" w:rsidTr="00E260DB">
        <w:tc>
          <w:tcPr>
            <w:tcW w:w="1271" w:type="dxa"/>
          </w:tcPr>
          <w:p w14:paraId="04CDF269" w14:textId="5CCA1A85" w:rsidR="00126851" w:rsidRPr="00E260DB" w:rsidRDefault="00E260DB">
            <w:pPr>
              <w:rPr>
                <w:lang w:val="en-US"/>
              </w:rPr>
            </w:pPr>
            <w:r>
              <w:rPr>
                <w:lang w:val="en-US"/>
              </w:rPr>
              <w:t>Sirt1</w:t>
            </w:r>
          </w:p>
        </w:tc>
        <w:tc>
          <w:tcPr>
            <w:tcW w:w="3827" w:type="dxa"/>
          </w:tcPr>
          <w:p w14:paraId="6BD958B8" w14:textId="11A7501B" w:rsidR="00126851" w:rsidRPr="00E260DB" w:rsidRDefault="00E260DB">
            <w:pPr>
              <w:rPr>
                <w:lang w:val="en-US"/>
              </w:rPr>
            </w:pPr>
            <w:r w:rsidRPr="00E260DB">
              <w:rPr>
                <w:lang w:val="en-US"/>
              </w:rPr>
              <w:t>TGT TTC CTG TGG GAT ACC TGA</w:t>
            </w:r>
          </w:p>
        </w:tc>
        <w:tc>
          <w:tcPr>
            <w:tcW w:w="3828" w:type="dxa"/>
          </w:tcPr>
          <w:p w14:paraId="0C2D7BFD" w14:textId="0484E32B" w:rsidR="00126851" w:rsidRPr="00E260DB" w:rsidRDefault="00E260DB">
            <w:pPr>
              <w:rPr>
                <w:lang w:val="en-US"/>
              </w:rPr>
            </w:pPr>
            <w:r w:rsidRPr="00E260DB">
              <w:rPr>
                <w:lang w:val="en-US"/>
              </w:rPr>
              <w:t>TGA AGA ATG GTC TTG GGT CTT T</w:t>
            </w:r>
          </w:p>
        </w:tc>
      </w:tr>
      <w:tr w:rsidR="00126851" w:rsidRPr="00E260DB" w14:paraId="58C1A5A8" w14:textId="77777777" w:rsidTr="00E260DB">
        <w:tc>
          <w:tcPr>
            <w:tcW w:w="1271" w:type="dxa"/>
          </w:tcPr>
          <w:p w14:paraId="69EF3103" w14:textId="4F740F3E" w:rsidR="00126851" w:rsidRPr="00E260DB" w:rsidRDefault="00E260DB">
            <w:pPr>
              <w:rPr>
                <w:lang w:val="en-US"/>
              </w:rPr>
            </w:pPr>
            <w:r>
              <w:t>Tgfbr2</w:t>
            </w:r>
          </w:p>
        </w:tc>
        <w:tc>
          <w:tcPr>
            <w:tcW w:w="3827" w:type="dxa"/>
          </w:tcPr>
          <w:p w14:paraId="18382DDD" w14:textId="607CB713" w:rsidR="00126851" w:rsidRPr="00E260DB" w:rsidRDefault="00E260DB">
            <w:pPr>
              <w:rPr>
                <w:lang w:val="en-US"/>
              </w:rPr>
            </w:pPr>
            <w:r w:rsidRPr="00E260DB">
              <w:rPr>
                <w:lang w:val="en-US"/>
              </w:rPr>
              <w:t xml:space="preserve">CGT GTG GAG GAA </w:t>
            </w:r>
            <w:proofErr w:type="spellStart"/>
            <w:r w:rsidRPr="00E260DB">
              <w:rPr>
                <w:lang w:val="en-US"/>
              </w:rPr>
              <w:t>GAA</w:t>
            </w:r>
            <w:proofErr w:type="spellEnd"/>
            <w:r w:rsidRPr="00E260DB">
              <w:rPr>
                <w:lang w:val="en-US"/>
              </w:rPr>
              <w:t xml:space="preserve"> CGA CA</w:t>
            </w:r>
          </w:p>
        </w:tc>
        <w:tc>
          <w:tcPr>
            <w:tcW w:w="3828" w:type="dxa"/>
          </w:tcPr>
          <w:p w14:paraId="3E442EBC" w14:textId="17429D47" w:rsidR="00126851" w:rsidRPr="00E260DB" w:rsidRDefault="00E260DB">
            <w:pPr>
              <w:rPr>
                <w:lang w:val="en-US"/>
              </w:rPr>
            </w:pPr>
            <w:r w:rsidRPr="00E260DB">
              <w:rPr>
                <w:lang w:val="en-US"/>
              </w:rPr>
              <w:t>CGT GGG AGA AGT GGC ATC TT</w:t>
            </w:r>
          </w:p>
        </w:tc>
      </w:tr>
      <w:tr w:rsidR="00126851" w:rsidRPr="00E260DB" w14:paraId="22949993" w14:textId="77777777" w:rsidTr="00E260DB">
        <w:tc>
          <w:tcPr>
            <w:tcW w:w="1271" w:type="dxa"/>
          </w:tcPr>
          <w:p w14:paraId="17FD0330" w14:textId="338FDFD9" w:rsidR="00126851" w:rsidRPr="00E260DB" w:rsidRDefault="00E260DB">
            <w:pPr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3827" w:type="dxa"/>
          </w:tcPr>
          <w:p w14:paraId="60700427" w14:textId="540D2BBC" w:rsidR="00126851" w:rsidRPr="00E260DB" w:rsidRDefault="00E260DB">
            <w:r>
              <w:t>GGG TGT GAA CCA CGA GAA ATA</w:t>
            </w:r>
          </w:p>
        </w:tc>
        <w:tc>
          <w:tcPr>
            <w:tcW w:w="3828" w:type="dxa"/>
          </w:tcPr>
          <w:p w14:paraId="445C4374" w14:textId="3B98CB77" w:rsidR="00126851" w:rsidRPr="00E260DB" w:rsidRDefault="00E260DB">
            <w:pPr>
              <w:rPr>
                <w:lang w:val="en-US"/>
              </w:rPr>
            </w:pPr>
            <w:r w:rsidRPr="00E260DB">
              <w:rPr>
                <w:lang w:val="en-US"/>
              </w:rPr>
              <w:t>AGT TGT CAT GGA TGA CCT TGG</w:t>
            </w:r>
          </w:p>
        </w:tc>
      </w:tr>
    </w:tbl>
    <w:p w14:paraId="41F681B8" w14:textId="77777777" w:rsidR="00126851" w:rsidRPr="00E260DB" w:rsidRDefault="00126851">
      <w:pPr>
        <w:rPr>
          <w:lang w:val="en-US"/>
        </w:rPr>
      </w:pPr>
    </w:p>
    <w:sectPr w:rsidR="00126851" w:rsidRPr="00E260D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51"/>
    <w:rsid w:val="00126851"/>
    <w:rsid w:val="00E2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F50F6"/>
  <w15:chartTrackingRefBased/>
  <w15:docId w15:val="{6FA4BF10-452A-D040-AC5C-1FA90186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268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4-15T07:05:00Z</dcterms:created>
  <dcterms:modified xsi:type="dcterms:W3CDTF">2023-04-15T07:51:00Z</dcterms:modified>
</cp:coreProperties>
</file>